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460"/>
        <w:tblW w:w="7827" w:type="dxa"/>
        <w:tblLook w:val="04A0" w:firstRow="1" w:lastRow="0" w:firstColumn="1" w:lastColumn="0" w:noHBand="0" w:noVBand="1"/>
      </w:tblPr>
      <w:tblGrid>
        <w:gridCol w:w="2888"/>
        <w:gridCol w:w="1765"/>
        <w:gridCol w:w="1604"/>
        <w:gridCol w:w="1570"/>
      </w:tblGrid>
      <w:tr w:rsidR="00AF4931" w:rsidRPr="00BC4FD5" w14:paraId="448D600D" w14:textId="77777777" w:rsidTr="00411832">
        <w:trPr>
          <w:trHeight w:val="302"/>
        </w:trPr>
        <w:tc>
          <w:tcPr>
            <w:tcW w:w="2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03BF2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87A20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21BEB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omoxetine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5D306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F4931" w:rsidRPr="00BC4FD5" w14:paraId="292E9235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AA883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FA8F7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(SD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203D8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(SD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A2F89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P-value</w:t>
            </w:r>
          </w:p>
        </w:tc>
      </w:tr>
      <w:tr w:rsidR="00AF4931" w:rsidRPr="00BC4FD5" w14:paraId="18A037FE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BC368" w14:textId="6E9B3E50" w:rsidR="00AF4931" w:rsidRPr="00BC4FD5" w:rsidRDefault="000E5850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hort stan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469EA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FF6AC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6F4F5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F4931" w:rsidRPr="00BC4FD5" w14:paraId="74127B0B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0CEB5" w14:textId="5CD97C9E" w:rsidR="00AF4931" w:rsidRPr="00BC4FD5" w:rsidRDefault="004B1CC4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ort</w:t>
            </w:r>
            <w:r w:rsidR="006B36E4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tand interference </w:t>
            </w:r>
            <w:r w:rsidR="007D68FE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DAS</w:t>
            </w:r>
            <w:r w:rsidR="00081BAD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aselin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6E1E0" w14:textId="04F15B66" w:rsidR="00AF4931" w:rsidRPr="00BC4FD5" w:rsidRDefault="00A350D4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.4 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42C56" w14:textId="33DFB889" w:rsidR="00AF4931" w:rsidRPr="00BC4FD5" w:rsidRDefault="00B867EE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5B08B" w14:textId="678F2302" w:rsidR="00AF4931" w:rsidRPr="00BC4FD5" w:rsidRDefault="00AF4931" w:rsidP="00BC4FD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B95EC7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445BB5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</w:tr>
      <w:tr w:rsidR="00AF4931" w:rsidRPr="00BC4FD5" w14:paraId="427AE9E4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737D5" w14:textId="4DD91FA1" w:rsidR="00AF4931" w:rsidRPr="00BC4FD5" w:rsidRDefault="00081BAD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ort</w:t>
            </w:r>
            <w:r w:rsidR="006B36E4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tand interference </w:t>
            </w:r>
            <w:r w:rsidR="007D68FE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DAS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E5850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week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589F9" w14:textId="022261C5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</w:t>
            </w:r>
            <w:r w:rsidR="00B95EC7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</w:t>
            </w:r>
            <w:r w:rsidR="00B95EC7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AD3A6" w14:textId="188ED339" w:rsidR="00AF4931" w:rsidRPr="00BC4FD5" w:rsidRDefault="00C13A42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65801" w14:textId="7C34106E" w:rsidR="00AF4931" w:rsidRPr="00BC4FD5" w:rsidRDefault="00AF4931" w:rsidP="00BC4FD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C13A42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445BB5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</w:tr>
      <w:tr w:rsidR="00AF4931" w:rsidRPr="00BC4FD5" w14:paraId="1C3DCE3B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BAD45" w14:textId="70A7B6E0" w:rsidR="00AF4931" w:rsidRPr="00BC4FD5" w:rsidRDefault="00C876FC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ort</w:t>
            </w:r>
            <w:r w:rsidR="006B36E4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tand interference </w:t>
            </w:r>
            <w:r w:rsidR="007D68FE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DAS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 week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2D096" w14:textId="14B7A70A" w:rsidR="00AF4931" w:rsidRPr="00BC4FD5" w:rsidRDefault="00F01CDB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2.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8DDE4" w14:textId="79FACF8B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F01CDB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3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</w:t>
            </w:r>
            <w:r w:rsidR="00F95EB9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53922" w14:textId="4F339F8E" w:rsidR="00AF4931" w:rsidRPr="00BC4FD5" w:rsidRDefault="00F95EB9" w:rsidP="00BC4FD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  <w:r w:rsidR="009161FE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</w:tr>
      <w:tr w:rsidR="00AF4931" w:rsidRPr="00BC4FD5" w14:paraId="35A3E3A0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D7119" w14:textId="5EB07CF6" w:rsidR="00AF4931" w:rsidRPr="00BC4FD5" w:rsidRDefault="001104FE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ng</w:t>
            </w:r>
            <w:r w:rsidR="006B36E4" w:rsidRPr="00BC4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BC4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n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88062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20132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4D3F4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F4931" w:rsidRPr="00BC4FD5" w14:paraId="797EEF05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03C80" w14:textId="3FBCC50A" w:rsidR="00AF4931" w:rsidRPr="00BC4FD5" w:rsidRDefault="00E045A0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-stand</w:t>
            </w:r>
            <w:r w:rsidR="001B272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terference </w:t>
            </w:r>
            <w:r w:rsidR="007D68FE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DAS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aselin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DF05C" w14:textId="1D43CFBB" w:rsidR="00AF4931" w:rsidRPr="00BC4FD5" w:rsidRDefault="00B969C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2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7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AEEFC" w14:textId="58C39BF5" w:rsidR="00AF4931" w:rsidRPr="00BC4FD5" w:rsidRDefault="00B969C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</w:t>
            </w:r>
            <w:r w:rsidR="000F39DA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3.4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F132A" w14:textId="0055824A" w:rsidR="00AF4931" w:rsidRPr="00BC4FD5" w:rsidRDefault="00AF4931" w:rsidP="00BC4FD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9161FE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82</w:t>
            </w:r>
          </w:p>
        </w:tc>
      </w:tr>
      <w:tr w:rsidR="00AF4931" w:rsidRPr="00BC4FD5" w14:paraId="0275BCDC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49EEF" w14:textId="4B936E68" w:rsidR="00AF4931" w:rsidRPr="00BC4FD5" w:rsidRDefault="00E63AFC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</w:t>
            </w:r>
            <w:r w:rsidR="006B36E4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tand interference </w:t>
            </w:r>
            <w:r w:rsidR="007D68FE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DAS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 week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20413" w14:textId="6916DA35" w:rsidR="00AF4931" w:rsidRPr="00BC4FD5" w:rsidRDefault="00601ACB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="00723A63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33129" w14:textId="3E5D3790" w:rsidR="00AF4931" w:rsidRPr="00BC4FD5" w:rsidRDefault="00723A63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1A6B9" w14:textId="71DDD0AC" w:rsidR="00AF4931" w:rsidRPr="00BC4FD5" w:rsidRDefault="00AF4931" w:rsidP="00BC4FD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9161FE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8</w:t>
            </w:r>
          </w:p>
        </w:tc>
      </w:tr>
      <w:tr w:rsidR="00AF4931" w:rsidRPr="00BC4FD5" w14:paraId="4BB147A1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AF97E" w14:textId="115459A4" w:rsidR="00AF4931" w:rsidRPr="00BC4FD5" w:rsidRDefault="00E63AFC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</w:t>
            </w:r>
            <w:r w:rsidR="006B36E4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tand interference </w:t>
            </w:r>
            <w:r w:rsidR="00E045A0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DAS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 week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2521B" w14:textId="7F5D6E33" w:rsidR="00AF4931" w:rsidRPr="00BC4FD5" w:rsidRDefault="00653E4B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</w:t>
            </w:r>
            <w:r w:rsidR="00486C64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4C5FA" w14:textId="5D47E4EE" w:rsidR="00AF4931" w:rsidRPr="00BC4FD5" w:rsidRDefault="00486C64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BDE70" w14:textId="1433E5DC" w:rsidR="00AF4931" w:rsidRPr="00BC4FD5" w:rsidRDefault="00AF4931" w:rsidP="00BC4FD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486C64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9161FE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</w:tr>
      <w:tr w:rsidR="00AF4931" w:rsidRPr="00BC4FD5" w14:paraId="3DFC8500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5B644" w14:textId="2EB45C08" w:rsidR="00AF4931" w:rsidRPr="00BC4FD5" w:rsidRDefault="000E5850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hort walk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E332F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E5BE1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79D5A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F4931" w:rsidRPr="00BC4FD5" w14:paraId="3CA2876D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71BDB" w14:textId="4E949ADB" w:rsidR="00AF4931" w:rsidRPr="00BC4FD5" w:rsidRDefault="0094605C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ort</w:t>
            </w:r>
            <w:r w:rsidR="006B36E4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lk in</w:t>
            </w:r>
            <w:r w:rsidR="00154735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rference</w:t>
            </w:r>
            <w:r w:rsidR="00460C7B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E045A0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DAS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aselin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465A5" w14:textId="0A908E29" w:rsidR="00AF4931" w:rsidRPr="00BC4FD5" w:rsidRDefault="00732730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3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C308D" w14:textId="147DB1D6" w:rsidR="00AF4931" w:rsidRPr="00BC4FD5" w:rsidRDefault="00732730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.4 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A3362C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F613F" w14:textId="32253242" w:rsidR="00AF4931" w:rsidRPr="00BC4FD5" w:rsidRDefault="00AF4931" w:rsidP="00BC4FD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A3362C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5B3F32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</w:tr>
      <w:tr w:rsidR="00AF4931" w:rsidRPr="00BC4FD5" w14:paraId="34532893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23CC2" w14:textId="5AC3C040" w:rsidR="00AF4931" w:rsidRPr="00BC4FD5" w:rsidRDefault="00460C7B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ort</w:t>
            </w:r>
            <w:r w:rsidR="006B36E4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alk interference </w:t>
            </w:r>
            <w:r w:rsidR="00E045A0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DAS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 week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1C85A" w14:textId="47C45272" w:rsidR="00AF4931" w:rsidRPr="00BC4FD5" w:rsidRDefault="00A3362C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3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6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FF16D" w14:textId="26C9FBAE" w:rsidR="00AF4931" w:rsidRPr="00BC4FD5" w:rsidRDefault="005345BB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D9613" w14:textId="02B0A257" w:rsidR="00AF4931" w:rsidRPr="00BC4FD5" w:rsidRDefault="00AF4931" w:rsidP="00BC4FD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5B3F32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7</w:t>
            </w:r>
          </w:p>
        </w:tc>
      </w:tr>
      <w:tr w:rsidR="00AF4931" w:rsidRPr="00BC4FD5" w14:paraId="71C7FFF8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868CA" w14:textId="211EE478" w:rsidR="00AF4931" w:rsidRPr="00BC4FD5" w:rsidRDefault="00A737DF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ort</w:t>
            </w:r>
            <w:r w:rsidR="006B04BD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alk interference </w:t>
            </w:r>
            <w:r w:rsidR="00E045A0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DAS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 week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901F8" w14:textId="22C62F81" w:rsidR="00AF4931" w:rsidRPr="00BC4FD5" w:rsidRDefault="008C2780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2.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D7937" w14:textId="32CF01D8" w:rsidR="00AF4931" w:rsidRPr="00BC4FD5" w:rsidRDefault="002A2B07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5 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FD8AB" w14:textId="306DD5BE" w:rsidR="00AF4931" w:rsidRPr="00BC4FD5" w:rsidRDefault="003E61F6" w:rsidP="00BC4FD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5B3F32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84</w:t>
            </w:r>
          </w:p>
        </w:tc>
      </w:tr>
      <w:tr w:rsidR="00AF4931" w:rsidRPr="00BC4FD5" w14:paraId="5A5ACD74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3C3DB" w14:textId="1CD2DE6D" w:rsidR="00AF4931" w:rsidRPr="00BC4FD5" w:rsidRDefault="00E20D07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ng walk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D7EA7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09B32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8E6E" w14:textId="77777777" w:rsidR="00AF4931" w:rsidRPr="00BC4FD5" w:rsidRDefault="00AF493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F4931" w:rsidRPr="00BC4FD5" w14:paraId="1140F4AF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8BD85" w14:textId="1729F031" w:rsidR="00AF4931" w:rsidRPr="00BC4FD5" w:rsidRDefault="00FB1F5C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</w:t>
            </w:r>
            <w:r w:rsidR="006B04BD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alk interference </w:t>
            </w:r>
            <w:r w:rsidR="00E045A0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DAS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aselin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B841C" w14:textId="456C0FEB" w:rsidR="00AF4931" w:rsidRPr="00BC4FD5" w:rsidRDefault="003E61F6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</w:t>
            </w:r>
            <w:r w:rsidR="00EE48CD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81C7B" w14:textId="4B9F97EF" w:rsidR="00AF4931" w:rsidRPr="00BC4FD5" w:rsidRDefault="00EE48CD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</w:t>
            </w:r>
            <w:r w:rsidR="00D76A59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9939F" w14:textId="119D073C" w:rsidR="00AF4931" w:rsidRPr="00BC4FD5" w:rsidRDefault="00AF4931" w:rsidP="00BC4FD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6533C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FF5583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AF4931" w:rsidRPr="00BC4FD5" w14:paraId="423DC96E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7A0B7" w14:textId="215128C4" w:rsidR="00AF4931" w:rsidRPr="00BC4FD5" w:rsidRDefault="003C7955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</w:t>
            </w:r>
            <w:r w:rsidR="006B04BD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alk interference </w:t>
            </w:r>
            <w:r w:rsidR="006B04BD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DAS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 week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D365D" w14:textId="2B51208F" w:rsidR="00AF4931" w:rsidRPr="00BC4FD5" w:rsidRDefault="006533C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 (</w:t>
            </w:r>
            <w:r w:rsidR="004312F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B7C3B" w14:textId="5718E820" w:rsidR="00AF4931" w:rsidRPr="00BC4FD5" w:rsidRDefault="004312F1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</w:t>
            </w:r>
            <w:r w:rsidR="006A532F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9B33C" w14:textId="24722997" w:rsidR="00AF4931" w:rsidRPr="00BC4FD5" w:rsidRDefault="00AF4931" w:rsidP="00BC4FD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6A532F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FF5583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</w:tr>
      <w:tr w:rsidR="00AF4931" w:rsidRPr="00BC4FD5" w14:paraId="4CE0CF62" w14:textId="77777777" w:rsidTr="00411832">
        <w:trPr>
          <w:trHeight w:val="302"/>
        </w:trPr>
        <w:tc>
          <w:tcPr>
            <w:tcW w:w="2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5697C" w14:textId="23505767" w:rsidR="00AF4931" w:rsidRPr="00BC4FD5" w:rsidRDefault="003C7955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</w:t>
            </w:r>
            <w:r w:rsidR="006B04BD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alk interference </w:t>
            </w:r>
            <w:r w:rsidR="006B04BD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DAS</w:t>
            </w: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 week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CA2CB" w14:textId="0F109652" w:rsidR="00AF4931" w:rsidRPr="00BC4FD5" w:rsidRDefault="006A532F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</w:t>
            </w:r>
            <w:r w:rsidR="00001D5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E4366" w14:textId="6015E1AF" w:rsidR="00AF4931" w:rsidRPr="00BC4FD5" w:rsidRDefault="00373C3E" w:rsidP="00BC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 (4.0</w:t>
            </w:r>
            <w:r w:rsidR="00AF4931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C9159" w14:textId="71C43D77" w:rsidR="00AF4931" w:rsidRPr="00BC4FD5" w:rsidRDefault="00736B25" w:rsidP="00BC4FD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F34785" w:rsidRPr="00BC4F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67</w:t>
            </w:r>
          </w:p>
        </w:tc>
      </w:tr>
    </w:tbl>
    <w:p w14:paraId="007B7070" w14:textId="60F601CA" w:rsidR="00A06679" w:rsidRPr="00BC4FD5" w:rsidRDefault="00A06679" w:rsidP="00BC4FD5">
      <w:pPr>
        <w:pStyle w:val="Header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4F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337CE" w:rsidRPr="00BC4FD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C4FD5">
        <w:rPr>
          <w:rFonts w:ascii="Times New Roman" w:hAnsi="Times New Roman" w:cs="Times New Roman"/>
          <w:b/>
          <w:bCs/>
          <w:sz w:val="24"/>
          <w:szCs w:val="24"/>
        </w:rPr>
        <w:t>. Orthostatic hypotension daily activity score (OHDAS)</w:t>
      </w:r>
    </w:p>
    <w:p w14:paraId="73B3DC3F" w14:textId="77777777" w:rsidR="000456FE" w:rsidRPr="00BC4FD5" w:rsidRDefault="000456FE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95D5621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49118E6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E7D5348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E0F0C1A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8081C1D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9D0DD13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3496D56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3690BDC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84530CF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536269E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D840784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BDD23A3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D98D36B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AAF2B88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18B650B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C1E4F2A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B6EA21A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23D9459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92C267E" w14:textId="77777777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8B165FF" w14:textId="77777777" w:rsidR="0094671B" w:rsidRPr="00BC4FD5" w:rsidRDefault="0094671B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889B02C" w14:textId="77777777" w:rsidR="00E87EA5" w:rsidRPr="00BC4FD5" w:rsidRDefault="00E87EA5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92C3987" w14:textId="62001745" w:rsidR="003331AA" w:rsidRPr="00BC4FD5" w:rsidRDefault="003331AA" w:rsidP="00BC4F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C4FD5">
        <w:rPr>
          <w:rFonts w:ascii="Times New Roman" w:hAnsi="Times New Roman" w:cs="Times New Roman"/>
          <w:sz w:val="24"/>
          <w:szCs w:val="24"/>
        </w:rPr>
        <w:t>Patient</w:t>
      </w:r>
      <w:r w:rsidR="00AA2BDA" w:rsidRPr="00BC4FD5">
        <w:rPr>
          <w:rFonts w:ascii="Times New Roman" w:hAnsi="Times New Roman" w:cs="Times New Roman"/>
          <w:sz w:val="24"/>
          <w:szCs w:val="24"/>
        </w:rPr>
        <w:t>s report</w:t>
      </w:r>
      <w:r w:rsidR="005E6EB7" w:rsidRPr="00BC4FD5">
        <w:rPr>
          <w:rFonts w:ascii="Times New Roman" w:hAnsi="Times New Roman" w:cs="Times New Roman"/>
          <w:sz w:val="24"/>
          <w:szCs w:val="24"/>
        </w:rPr>
        <w:t xml:space="preserve"> their ability to perform </w:t>
      </w:r>
      <w:r w:rsidR="00DD4211" w:rsidRPr="00BC4FD5">
        <w:rPr>
          <w:rFonts w:ascii="Times New Roman" w:hAnsi="Times New Roman" w:cs="Times New Roman"/>
          <w:sz w:val="24"/>
          <w:szCs w:val="24"/>
        </w:rPr>
        <w:t xml:space="preserve">daily activities of standing and </w:t>
      </w:r>
      <w:r w:rsidR="00F34785" w:rsidRPr="00BC4FD5">
        <w:rPr>
          <w:rFonts w:ascii="Times New Roman" w:hAnsi="Times New Roman" w:cs="Times New Roman"/>
          <w:sz w:val="24"/>
          <w:szCs w:val="24"/>
        </w:rPr>
        <w:t>walking.</w:t>
      </w:r>
    </w:p>
    <w:sectPr w:rsidR="003331AA" w:rsidRPr="00BC4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33EC87" w14:textId="77777777" w:rsidR="001D6210" w:rsidRDefault="001D6210" w:rsidP="0089231D">
      <w:pPr>
        <w:spacing w:after="0" w:line="240" w:lineRule="auto"/>
      </w:pPr>
      <w:r>
        <w:separator/>
      </w:r>
    </w:p>
  </w:endnote>
  <w:endnote w:type="continuationSeparator" w:id="0">
    <w:p w14:paraId="7A053369" w14:textId="77777777" w:rsidR="001D6210" w:rsidRDefault="001D6210" w:rsidP="0089231D">
      <w:pPr>
        <w:spacing w:after="0" w:line="240" w:lineRule="auto"/>
      </w:pPr>
      <w:r>
        <w:continuationSeparator/>
      </w:r>
    </w:p>
  </w:endnote>
  <w:endnote w:type="continuationNotice" w:id="1">
    <w:p w14:paraId="05717075" w14:textId="77777777" w:rsidR="00FE33B4" w:rsidRDefault="00FE33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44B54E" w14:textId="77777777" w:rsidR="001D6210" w:rsidRDefault="001D6210" w:rsidP="0089231D">
      <w:pPr>
        <w:spacing w:after="0" w:line="240" w:lineRule="auto"/>
      </w:pPr>
      <w:r>
        <w:separator/>
      </w:r>
    </w:p>
  </w:footnote>
  <w:footnote w:type="continuationSeparator" w:id="0">
    <w:p w14:paraId="61E159F0" w14:textId="77777777" w:rsidR="001D6210" w:rsidRDefault="001D6210" w:rsidP="0089231D">
      <w:pPr>
        <w:spacing w:after="0" w:line="240" w:lineRule="auto"/>
      </w:pPr>
      <w:r>
        <w:continuationSeparator/>
      </w:r>
    </w:p>
  </w:footnote>
  <w:footnote w:type="continuationNotice" w:id="1">
    <w:p w14:paraId="10C277A4" w14:textId="77777777" w:rsidR="00FE33B4" w:rsidRDefault="00FE33B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BE8"/>
    <w:rsid w:val="00001D51"/>
    <w:rsid w:val="00014DE8"/>
    <w:rsid w:val="000456FE"/>
    <w:rsid w:val="00081BAD"/>
    <w:rsid w:val="000E5850"/>
    <w:rsid w:val="000F39DA"/>
    <w:rsid w:val="001104FE"/>
    <w:rsid w:val="00140BE8"/>
    <w:rsid w:val="00154735"/>
    <w:rsid w:val="001B2721"/>
    <w:rsid w:val="001D6210"/>
    <w:rsid w:val="00220F2E"/>
    <w:rsid w:val="002A2B07"/>
    <w:rsid w:val="003331AA"/>
    <w:rsid w:val="00373C3E"/>
    <w:rsid w:val="003C7955"/>
    <w:rsid w:val="003E61F6"/>
    <w:rsid w:val="00411832"/>
    <w:rsid w:val="004312F1"/>
    <w:rsid w:val="00445BB5"/>
    <w:rsid w:val="00460C7B"/>
    <w:rsid w:val="00486C64"/>
    <w:rsid w:val="004B1CC4"/>
    <w:rsid w:val="0053048D"/>
    <w:rsid w:val="005345BB"/>
    <w:rsid w:val="005B3F32"/>
    <w:rsid w:val="005C54D3"/>
    <w:rsid w:val="005E6EB7"/>
    <w:rsid w:val="00601ACB"/>
    <w:rsid w:val="00623136"/>
    <w:rsid w:val="006533C1"/>
    <w:rsid w:val="00653E4B"/>
    <w:rsid w:val="00655221"/>
    <w:rsid w:val="006A532F"/>
    <w:rsid w:val="006B04BD"/>
    <w:rsid w:val="006B36E4"/>
    <w:rsid w:val="00723A63"/>
    <w:rsid w:val="00732730"/>
    <w:rsid w:val="00736B25"/>
    <w:rsid w:val="007920E1"/>
    <w:rsid w:val="007D68FE"/>
    <w:rsid w:val="00813344"/>
    <w:rsid w:val="0089231D"/>
    <w:rsid w:val="008C2780"/>
    <w:rsid w:val="008E0CC7"/>
    <w:rsid w:val="00905E9C"/>
    <w:rsid w:val="009161FE"/>
    <w:rsid w:val="009344D8"/>
    <w:rsid w:val="0094605C"/>
    <w:rsid w:val="0094671B"/>
    <w:rsid w:val="00A06679"/>
    <w:rsid w:val="00A20778"/>
    <w:rsid w:val="00A3362C"/>
    <w:rsid w:val="00A350D4"/>
    <w:rsid w:val="00A47163"/>
    <w:rsid w:val="00A737DF"/>
    <w:rsid w:val="00AA2BDA"/>
    <w:rsid w:val="00AF4931"/>
    <w:rsid w:val="00B867EE"/>
    <w:rsid w:val="00B95EC7"/>
    <w:rsid w:val="00B969C1"/>
    <w:rsid w:val="00BC4FD5"/>
    <w:rsid w:val="00C13A42"/>
    <w:rsid w:val="00C876FC"/>
    <w:rsid w:val="00D06FA0"/>
    <w:rsid w:val="00D21FA8"/>
    <w:rsid w:val="00D76A59"/>
    <w:rsid w:val="00DD4211"/>
    <w:rsid w:val="00DF3389"/>
    <w:rsid w:val="00E045A0"/>
    <w:rsid w:val="00E20D07"/>
    <w:rsid w:val="00E308EB"/>
    <w:rsid w:val="00E63AFC"/>
    <w:rsid w:val="00E75ACD"/>
    <w:rsid w:val="00E87EA5"/>
    <w:rsid w:val="00EA43F4"/>
    <w:rsid w:val="00EE48CD"/>
    <w:rsid w:val="00F01CDB"/>
    <w:rsid w:val="00F337CE"/>
    <w:rsid w:val="00F34785"/>
    <w:rsid w:val="00F95EB9"/>
    <w:rsid w:val="00FB1F5C"/>
    <w:rsid w:val="00FE33B4"/>
    <w:rsid w:val="00FF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B50884"/>
  <w15:chartTrackingRefBased/>
  <w15:docId w15:val="{F86AF3F6-1559-439A-9674-C5829D0ED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9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31D"/>
  </w:style>
  <w:style w:type="paragraph" w:styleId="Footer">
    <w:name w:val="footer"/>
    <w:basedOn w:val="Normal"/>
    <w:link w:val="FooterChar"/>
    <w:uiPriority w:val="99"/>
    <w:unhideWhenUsed/>
    <w:rsid w:val="00892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3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49</Words>
  <Characters>859</Characters>
  <Application>Microsoft Office Word</Application>
  <DocSecurity>4</DocSecurity>
  <Lines>108</Lines>
  <Paragraphs>59</Paragraphs>
  <ScaleCrop>false</ScaleCrop>
  <Company>VUMC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esigwa, Naome</dc:creator>
  <cp:keywords/>
  <dc:description/>
  <cp:lastModifiedBy>Mwesigwa, Naome</cp:lastModifiedBy>
  <cp:revision>78</cp:revision>
  <dcterms:created xsi:type="dcterms:W3CDTF">2024-02-16T20:32:00Z</dcterms:created>
  <dcterms:modified xsi:type="dcterms:W3CDTF">2024-05-06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2-16T18:33:1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77e2d375-57bc-46e1-ae85-02790cf11204</vt:lpwstr>
  </property>
  <property fmtid="{D5CDD505-2E9C-101B-9397-08002B2CF9AE}" pid="8" name="MSIP_Label_792c8cef-6f2b-4af1-b4ac-d815ff795cd6_ContentBits">
    <vt:lpwstr>0</vt:lpwstr>
  </property>
  <property fmtid="{D5CDD505-2E9C-101B-9397-08002B2CF9AE}" pid="9" name="GrammarlyDocumentId">
    <vt:lpwstr>550ed8e092710c156ce348e4c52e63018e209b187ffc4b6c018f03626d1141f4</vt:lpwstr>
  </property>
</Properties>
</file>